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0CE5DA9" w14:textId="574CC63E" w:rsidR="00E54033" w:rsidRPr="00A9326B" w:rsidRDefault="00723CD3" w:rsidP="00A9326B">
      <w:pPr>
        <w:jc w:val="center"/>
        <w:rPr>
          <w:rFonts w:cstheme="minorHAnsi"/>
          <w:b/>
        </w:rPr>
      </w:pPr>
      <w:r>
        <w:rPr>
          <w:rFonts w:cstheme="minorHAnsi"/>
          <w:b/>
        </w:rPr>
        <w:t xml:space="preserve">Supplementary Material 1 - </w:t>
      </w:r>
      <w:bookmarkStart w:id="0" w:name="_GoBack"/>
      <w:bookmarkEnd w:id="0"/>
      <w:r w:rsidR="00E54033" w:rsidRPr="00A9326B">
        <w:rPr>
          <w:rFonts w:cstheme="minorHAnsi"/>
          <w:b/>
        </w:rPr>
        <w:t>PMT Deductive Coding Table</w:t>
      </w:r>
    </w:p>
    <w:tbl>
      <w:tblPr>
        <w:tblStyle w:val="TableGrid"/>
        <w:tblW w:w="9351" w:type="dxa"/>
        <w:tblLook w:val="04A0" w:firstRow="1" w:lastRow="0" w:firstColumn="1" w:lastColumn="0" w:noHBand="0" w:noVBand="1"/>
      </w:tblPr>
      <w:tblGrid>
        <w:gridCol w:w="1555"/>
        <w:gridCol w:w="1842"/>
        <w:gridCol w:w="5954"/>
      </w:tblGrid>
      <w:tr w:rsidR="00D30595" w:rsidRPr="00A9326B" w14:paraId="111D3A6F" w14:textId="77777777" w:rsidTr="000F3187">
        <w:tc>
          <w:tcPr>
            <w:tcW w:w="1555" w:type="dxa"/>
          </w:tcPr>
          <w:p w14:paraId="5BE4C3CB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842" w:type="dxa"/>
          </w:tcPr>
          <w:p w14:paraId="7238292C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5954" w:type="dxa"/>
          </w:tcPr>
          <w:p w14:paraId="6F90626F" w14:textId="77777777" w:rsidR="00D30595" w:rsidRPr="00A9326B" w:rsidRDefault="00D30595" w:rsidP="000F3187">
            <w:pPr>
              <w:contextualSpacing/>
              <w:jc w:val="center"/>
              <w:rPr>
                <w:rFonts w:cstheme="minorHAnsi"/>
                <w:b/>
              </w:rPr>
            </w:pPr>
            <w:r w:rsidRPr="00A9326B">
              <w:rPr>
                <w:rFonts w:cstheme="minorHAnsi"/>
                <w:b/>
              </w:rPr>
              <w:t>Example codes</w:t>
            </w:r>
          </w:p>
        </w:tc>
      </w:tr>
      <w:tr w:rsidR="00D30595" w:rsidRPr="00A9326B" w14:paraId="6EE1A3C9" w14:textId="77777777" w:rsidTr="000F3187">
        <w:tc>
          <w:tcPr>
            <w:tcW w:w="1555" w:type="dxa"/>
          </w:tcPr>
          <w:p w14:paraId="29575C6A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  <w:r w:rsidRPr="00A9326B">
              <w:rPr>
                <w:rFonts w:cstheme="minorHAnsi"/>
                <w:b/>
              </w:rPr>
              <w:t>Sources of Information</w:t>
            </w:r>
          </w:p>
          <w:p w14:paraId="178108CE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842" w:type="dxa"/>
          </w:tcPr>
          <w:p w14:paraId="4C3B8673" w14:textId="77777777" w:rsidR="00D30595" w:rsidRPr="00A9326B" w:rsidRDefault="00D30595" w:rsidP="000F3187">
            <w:pPr>
              <w:contextualSpacing/>
              <w:rPr>
                <w:rFonts w:cstheme="minorHAnsi"/>
                <w:b/>
                <w:i/>
              </w:rPr>
            </w:pPr>
            <w:r w:rsidRPr="00A9326B">
              <w:rPr>
                <w:rFonts w:cstheme="minorHAnsi"/>
                <w:b/>
                <w:i/>
              </w:rPr>
              <w:t>Environmental</w:t>
            </w:r>
          </w:p>
          <w:p w14:paraId="22A1CBC9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5954" w:type="dxa"/>
          </w:tcPr>
          <w:p w14:paraId="3413A7FA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Family history of CVD</w:t>
            </w:r>
          </w:p>
          <w:p w14:paraId="1E55B533" w14:textId="77777777" w:rsidR="00D30595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Experience of family members with CVD (+</w:t>
            </w:r>
            <w:proofErr w:type="spellStart"/>
            <w:r w:rsidRPr="00A9326B">
              <w:rPr>
                <w:rFonts w:cstheme="minorHAnsi"/>
              </w:rPr>
              <w:t>ve</w:t>
            </w:r>
            <w:proofErr w:type="spellEnd"/>
            <w:r w:rsidRPr="00A9326B">
              <w:rPr>
                <w:rFonts w:cstheme="minorHAnsi"/>
              </w:rPr>
              <w:t>/-</w:t>
            </w:r>
            <w:proofErr w:type="spellStart"/>
            <w:r w:rsidRPr="00A9326B">
              <w:rPr>
                <w:rFonts w:cstheme="minorHAnsi"/>
              </w:rPr>
              <w:t>ve</w:t>
            </w:r>
            <w:proofErr w:type="spellEnd"/>
            <w:r w:rsidRPr="00A9326B">
              <w:rPr>
                <w:rFonts w:cstheme="minorHAnsi"/>
              </w:rPr>
              <w:t>/neutral)</w:t>
            </w:r>
          </w:p>
          <w:p w14:paraId="711FE002" w14:textId="015E6BAE" w:rsidR="00A9326B" w:rsidRPr="00A9326B" w:rsidRDefault="00A9326B" w:rsidP="00A9326B">
            <w:pPr>
              <w:pStyle w:val="ListParagraph"/>
              <w:rPr>
                <w:rFonts w:cstheme="minorHAnsi"/>
              </w:rPr>
            </w:pPr>
          </w:p>
        </w:tc>
      </w:tr>
      <w:tr w:rsidR="00D30595" w:rsidRPr="00A9326B" w14:paraId="0A94BC43" w14:textId="77777777" w:rsidTr="000F3187">
        <w:tc>
          <w:tcPr>
            <w:tcW w:w="1555" w:type="dxa"/>
          </w:tcPr>
          <w:p w14:paraId="615547FC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842" w:type="dxa"/>
          </w:tcPr>
          <w:p w14:paraId="1FB77307" w14:textId="77777777" w:rsidR="00D30595" w:rsidRPr="00A9326B" w:rsidRDefault="00D30595" w:rsidP="000F3187">
            <w:pPr>
              <w:contextualSpacing/>
              <w:rPr>
                <w:rFonts w:cstheme="minorHAnsi"/>
                <w:b/>
                <w:i/>
              </w:rPr>
            </w:pPr>
            <w:r w:rsidRPr="00A9326B">
              <w:rPr>
                <w:rFonts w:cstheme="minorHAnsi"/>
                <w:b/>
                <w:i/>
              </w:rPr>
              <w:t>Intrapersonal – Personality Variables</w:t>
            </w:r>
          </w:p>
          <w:p w14:paraId="5BC49D45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5954" w:type="dxa"/>
          </w:tcPr>
          <w:p w14:paraId="20D25615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Biomedical Risk Factors</w:t>
            </w:r>
          </w:p>
          <w:p w14:paraId="403D1A54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Blood pressure</w:t>
            </w:r>
          </w:p>
          <w:p w14:paraId="0327D2EC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Cholesterol level</w:t>
            </w:r>
          </w:p>
          <w:p w14:paraId="29D36960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Diabetes</w:t>
            </w:r>
          </w:p>
          <w:p w14:paraId="2E7E3FDA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Weight &amp; BMI</w:t>
            </w:r>
          </w:p>
          <w:p w14:paraId="3C644C9C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Waist circumference</w:t>
            </w:r>
          </w:p>
          <w:p w14:paraId="6EDBE246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Age</w:t>
            </w:r>
          </w:p>
          <w:p w14:paraId="04847CF6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Gender</w:t>
            </w:r>
          </w:p>
          <w:p w14:paraId="69BAA1A3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Lifestyle Behavioural Factors</w:t>
            </w:r>
          </w:p>
          <w:p w14:paraId="37D7D3DD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Physical activity</w:t>
            </w:r>
          </w:p>
          <w:p w14:paraId="6DE7A378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Diet</w:t>
            </w:r>
          </w:p>
          <w:p w14:paraId="6A7718CB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Smoking status</w:t>
            </w:r>
          </w:p>
          <w:p w14:paraId="75FF1AA8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Alcohol consumption</w:t>
            </w:r>
          </w:p>
          <w:p w14:paraId="56AE82FC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Taking of legal/illegal drugs</w:t>
            </w:r>
          </w:p>
          <w:p w14:paraId="7FE3E35F" w14:textId="77777777" w:rsidR="00D30595" w:rsidRPr="00A9326B" w:rsidRDefault="00D30595" w:rsidP="000F3187">
            <w:pPr>
              <w:pStyle w:val="ListParagraph"/>
              <w:rPr>
                <w:rFonts w:cstheme="minorHAnsi"/>
                <w:u w:val="single"/>
              </w:rPr>
            </w:pPr>
          </w:p>
          <w:p w14:paraId="6496ADF1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Psychosocial Risk Factors</w:t>
            </w:r>
          </w:p>
          <w:p w14:paraId="039BEF44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 xml:space="preserve">Social support </w:t>
            </w:r>
          </w:p>
          <w:p w14:paraId="1036A8B9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Social isolation</w:t>
            </w:r>
          </w:p>
          <w:p w14:paraId="1BF36A58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Optimism</w:t>
            </w:r>
          </w:p>
          <w:p w14:paraId="64438117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‘Felt age’</w:t>
            </w:r>
          </w:p>
          <w:p w14:paraId="0CBC485E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Health locus of control/fatalism</w:t>
            </w:r>
          </w:p>
          <w:p w14:paraId="2E30FF0A" w14:textId="77777777" w:rsidR="00D30595" w:rsidRPr="00A9326B" w:rsidRDefault="00D30595" w:rsidP="000F3187">
            <w:pPr>
              <w:rPr>
                <w:rFonts w:cstheme="minorHAnsi"/>
              </w:rPr>
            </w:pPr>
          </w:p>
          <w:p w14:paraId="28B4E1A6" w14:textId="77777777" w:rsidR="00D30595" w:rsidRPr="00A9326B" w:rsidRDefault="00D30595" w:rsidP="000F3187">
            <w:p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Mental Health and Well-being</w:t>
            </w:r>
          </w:p>
          <w:p w14:paraId="3E416DEE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Stress</w:t>
            </w:r>
          </w:p>
          <w:p w14:paraId="6F230805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Distress</w:t>
            </w:r>
          </w:p>
          <w:p w14:paraId="2DF78960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Anxiety/depression</w:t>
            </w:r>
          </w:p>
          <w:p w14:paraId="0C5DEE89" w14:textId="77777777" w:rsidR="00D30595" w:rsidRPr="00A9326B" w:rsidRDefault="00D30595" w:rsidP="000F3187">
            <w:pPr>
              <w:pStyle w:val="ListParagraph"/>
              <w:rPr>
                <w:rFonts w:cstheme="minorHAnsi"/>
                <w:u w:val="single"/>
              </w:rPr>
            </w:pPr>
          </w:p>
        </w:tc>
      </w:tr>
      <w:tr w:rsidR="00D30595" w:rsidRPr="00A9326B" w14:paraId="61A75A30" w14:textId="77777777" w:rsidTr="000F3187">
        <w:tc>
          <w:tcPr>
            <w:tcW w:w="1555" w:type="dxa"/>
          </w:tcPr>
          <w:p w14:paraId="07071C8D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842" w:type="dxa"/>
          </w:tcPr>
          <w:p w14:paraId="36DF0844" w14:textId="77777777" w:rsidR="00D30595" w:rsidRPr="00A9326B" w:rsidRDefault="00D30595" w:rsidP="000F3187">
            <w:pPr>
              <w:contextualSpacing/>
              <w:rPr>
                <w:rFonts w:cstheme="minorHAnsi"/>
                <w:b/>
                <w:i/>
              </w:rPr>
            </w:pPr>
            <w:r w:rsidRPr="00A9326B">
              <w:rPr>
                <w:rFonts w:cstheme="minorHAnsi"/>
                <w:b/>
                <w:i/>
              </w:rPr>
              <w:t>Intrapersonal – Prior Experience</w:t>
            </w:r>
          </w:p>
          <w:p w14:paraId="254CF7A4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5954" w:type="dxa"/>
          </w:tcPr>
          <w:p w14:paraId="14C50760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i/>
                <w:u w:val="single"/>
              </w:rPr>
            </w:pPr>
            <w:r w:rsidRPr="00A9326B">
              <w:rPr>
                <w:rFonts w:cstheme="minorHAnsi"/>
              </w:rPr>
              <w:t>Prior experience of CVD risk reduction (+</w:t>
            </w:r>
            <w:proofErr w:type="spellStart"/>
            <w:r w:rsidRPr="00A9326B">
              <w:rPr>
                <w:rFonts w:cstheme="minorHAnsi"/>
              </w:rPr>
              <w:t>ve</w:t>
            </w:r>
            <w:proofErr w:type="spellEnd"/>
            <w:r w:rsidRPr="00A9326B">
              <w:rPr>
                <w:rFonts w:cstheme="minorHAnsi"/>
              </w:rPr>
              <w:t>/-</w:t>
            </w:r>
            <w:proofErr w:type="spellStart"/>
            <w:r w:rsidRPr="00A9326B">
              <w:rPr>
                <w:rFonts w:cstheme="minorHAnsi"/>
              </w:rPr>
              <w:t>ve</w:t>
            </w:r>
            <w:proofErr w:type="spellEnd"/>
            <w:r w:rsidRPr="00A9326B">
              <w:rPr>
                <w:rFonts w:cstheme="minorHAnsi"/>
              </w:rPr>
              <w:t>/neutral experience)</w:t>
            </w:r>
          </w:p>
          <w:p w14:paraId="65B8BB93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i/>
              </w:rPr>
            </w:pPr>
            <w:r w:rsidRPr="00A9326B">
              <w:rPr>
                <w:rFonts w:cstheme="minorHAnsi"/>
              </w:rPr>
              <w:t>Use of statins</w:t>
            </w:r>
          </w:p>
          <w:p w14:paraId="7B00DE1A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i/>
              </w:rPr>
            </w:pPr>
            <w:r w:rsidRPr="00A9326B">
              <w:rPr>
                <w:rFonts w:cstheme="minorHAnsi"/>
              </w:rPr>
              <w:t>Smoking cessation</w:t>
            </w:r>
          </w:p>
          <w:p w14:paraId="6B557445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i/>
              </w:rPr>
            </w:pPr>
            <w:r w:rsidRPr="00A9326B">
              <w:rPr>
                <w:rFonts w:cstheme="minorHAnsi"/>
              </w:rPr>
              <w:t>Attempts to reduce weight</w:t>
            </w:r>
          </w:p>
          <w:p w14:paraId="485A5967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i/>
              </w:rPr>
            </w:pPr>
            <w:r w:rsidRPr="00A9326B">
              <w:rPr>
                <w:rFonts w:cstheme="minorHAnsi"/>
              </w:rPr>
              <w:t>Attempts to undertake physical activity</w:t>
            </w:r>
          </w:p>
          <w:p w14:paraId="4D249245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i/>
              </w:rPr>
            </w:pPr>
            <w:r w:rsidRPr="00A9326B">
              <w:rPr>
                <w:rFonts w:cstheme="minorHAnsi"/>
              </w:rPr>
              <w:t>Attempts to modify diet</w:t>
            </w:r>
          </w:p>
          <w:p w14:paraId="0F0C3058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</w:tr>
      <w:tr w:rsidR="00D30595" w:rsidRPr="00A9326B" w14:paraId="422A352E" w14:textId="77777777" w:rsidTr="000F3187">
        <w:tc>
          <w:tcPr>
            <w:tcW w:w="1555" w:type="dxa"/>
          </w:tcPr>
          <w:p w14:paraId="6C3BC272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  <w:r w:rsidRPr="00A9326B">
              <w:rPr>
                <w:rFonts w:cstheme="minorHAnsi"/>
                <w:b/>
              </w:rPr>
              <w:t>Cognitive Appraisal</w:t>
            </w:r>
          </w:p>
          <w:p w14:paraId="4B9F758A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842" w:type="dxa"/>
          </w:tcPr>
          <w:p w14:paraId="3F6D1F27" w14:textId="77777777" w:rsidR="00D30595" w:rsidRPr="00A9326B" w:rsidRDefault="00D30595" w:rsidP="000F3187">
            <w:pPr>
              <w:contextualSpacing/>
              <w:rPr>
                <w:rFonts w:cstheme="minorHAnsi"/>
                <w:b/>
                <w:i/>
              </w:rPr>
            </w:pPr>
            <w:r w:rsidRPr="00A9326B">
              <w:rPr>
                <w:rFonts w:cstheme="minorHAnsi"/>
                <w:b/>
                <w:i/>
              </w:rPr>
              <w:t>Threat Appraisal</w:t>
            </w:r>
          </w:p>
          <w:p w14:paraId="5850E3D9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5954" w:type="dxa"/>
          </w:tcPr>
          <w:p w14:paraId="3241DD04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Discussion of Risk</w:t>
            </w:r>
          </w:p>
          <w:p w14:paraId="23C8AC7C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Perceived severity of CVD risk (high/low/neutral level of severity)</w:t>
            </w:r>
          </w:p>
          <w:p w14:paraId="648DD634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Consequences of CVD</w:t>
            </w:r>
          </w:p>
          <w:p w14:paraId="305F7BD5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Perceived vulnerability to future CVD/CVD-related events (high/low/neutral personal relevance)</w:t>
            </w:r>
          </w:p>
          <w:p w14:paraId="5A1E6648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Intrinsic and extrinsic rewards for not addressing CVD risk</w:t>
            </w:r>
          </w:p>
          <w:p w14:paraId="632F970C" w14:textId="77777777" w:rsidR="00D30595" w:rsidRDefault="00D30595" w:rsidP="000F3187">
            <w:pPr>
              <w:pStyle w:val="ListParagraph"/>
              <w:rPr>
                <w:rFonts w:cstheme="minorHAnsi"/>
              </w:rPr>
            </w:pPr>
          </w:p>
          <w:p w14:paraId="5B46B212" w14:textId="53C90E1F" w:rsidR="00A9326B" w:rsidRPr="00A9326B" w:rsidRDefault="00A9326B" w:rsidP="000F3187">
            <w:pPr>
              <w:pStyle w:val="ListParagraph"/>
              <w:rPr>
                <w:rFonts w:cstheme="minorHAnsi"/>
              </w:rPr>
            </w:pPr>
          </w:p>
        </w:tc>
      </w:tr>
      <w:tr w:rsidR="00D30595" w:rsidRPr="00A9326B" w14:paraId="35D0BD4B" w14:textId="77777777" w:rsidTr="000F3187">
        <w:tc>
          <w:tcPr>
            <w:tcW w:w="1555" w:type="dxa"/>
          </w:tcPr>
          <w:p w14:paraId="6846FAFA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842" w:type="dxa"/>
          </w:tcPr>
          <w:p w14:paraId="06173DCA" w14:textId="77777777" w:rsidR="00D30595" w:rsidRPr="00A9326B" w:rsidRDefault="00D30595" w:rsidP="000F3187">
            <w:pPr>
              <w:contextualSpacing/>
              <w:rPr>
                <w:rFonts w:cstheme="minorHAnsi"/>
                <w:b/>
                <w:i/>
              </w:rPr>
            </w:pPr>
            <w:r w:rsidRPr="00A9326B">
              <w:rPr>
                <w:rFonts w:cstheme="minorHAnsi"/>
                <w:b/>
                <w:i/>
              </w:rPr>
              <w:t>Coping Appraisal</w:t>
            </w:r>
          </w:p>
          <w:p w14:paraId="44AA1040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5954" w:type="dxa"/>
          </w:tcPr>
          <w:p w14:paraId="4B3E44FC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Discussion of Risk</w:t>
            </w:r>
          </w:p>
          <w:p w14:paraId="2EE95A4E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Self-efficacy to engage in adaptive coping</w:t>
            </w:r>
          </w:p>
          <w:p w14:paraId="493A253F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Promotion of self-efficacy through individualisation</w:t>
            </w:r>
          </w:p>
          <w:p w14:paraId="56B3C398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Response efficacy of adaptive coping</w:t>
            </w:r>
          </w:p>
          <w:p w14:paraId="496372AA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Response cost of adaptive coping</w:t>
            </w:r>
          </w:p>
          <w:p w14:paraId="0732B270" w14:textId="77777777" w:rsidR="00D30595" w:rsidRPr="00A9326B" w:rsidRDefault="00D30595" w:rsidP="000F3187">
            <w:pPr>
              <w:contextualSpacing/>
              <w:jc w:val="center"/>
              <w:rPr>
                <w:rFonts w:cstheme="minorHAnsi"/>
              </w:rPr>
            </w:pPr>
          </w:p>
          <w:p w14:paraId="4AD19172" w14:textId="77777777" w:rsidR="00D30595" w:rsidRDefault="00D30595" w:rsidP="00D30595">
            <w:pPr>
              <w:pStyle w:val="ListParagraph"/>
              <w:numPr>
                <w:ilvl w:val="0"/>
                <w:numId w:val="2"/>
              </w:numPr>
              <w:jc w:val="center"/>
              <w:rPr>
                <w:rFonts w:cstheme="minorHAnsi"/>
              </w:rPr>
            </w:pPr>
            <w:r w:rsidRPr="00A9326B">
              <w:rPr>
                <w:rFonts w:cstheme="minorHAnsi"/>
              </w:rPr>
              <w:t>Biomedical intervention/lifestyle intervention subcategories for each category &amp; +</w:t>
            </w:r>
            <w:proofErr w:type="spellStart"/>
            <w:r w:rsidRPr="00A9326B">
              <w:rPr>
                <w:rFonts w:cstheme="minorHAnsi"/>
              </w:rPr>
              <w:t>ve</w:t>
            </w:r>
            <w:proofErr w:type="spellEnd"/>
            <w:r w:rsidRPr="00A9326B">
              <w:rPr>
                <w:rFonts w:cstheme="minorHAnsi"/>
              </w:rPr>
              <w:t>/-</w:t>
            </w:r>
            <w:proofErr w:type="spellStart"/>
            <w:r w:rsidRPr="00A9326B">
              <w:rPr>
                <w:rFonts w:cstheme="minorHAnsi"/>
              </w:rPr>
              <w:t>ve</w:t>
            </w:r>
            <w:proofErr w:type="spellEnd"/>
            <w:r w:rsidRPr="00A9326B">
              <w:rPr>
                <w:rFonts w:cstheme="minorHAnsi"/>
              </w:rPr>
              <w:t>/neutral subcategories</w:t>
            </w:r>
          </w:p>
          <w:p w14:paraId="3EF41B86" w14:textId="33C294C1" w:rsidR="00A9326B" w:rsidRPr="00A9326B" w:rsidRDefault="00A9326B" w:rsidP="00A9326B">
            <w:pPr>
              <w:pStyle w:val="ListParagraph"/>
              <w:rPr>
                <w:rFonts w:cstheme="minorHAnsi"/>
              </w:rPr>
            </w:pPr>
          </w:p>
        </w:tc>
      </w:tr>
      <w:tr w:rsidR="00D30595" w:rsidRPr="00A9326B" w14:paraId="0DE0A1F4" w14:textId="77777777" w:rsidTr="000F3187">
        <w:tc>
          <w:tcPr>
            <w:tcW w:w="1555" w:type="dxa"/>
          </w:tcPr>
          <w:p w14:paraId="23FAC961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  <w:r w:rsidRPr="00A9326B">
              <w:rPr>
                <w:rFonts w:cstheme="minorHAnsi"/>
                <w:b/>
              </w:rPr>
              <w:t>Coping Modes</w:t>
            </w:r>
          </w:p>
          <w:p w14:paraId="670C4DA0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842" w:type="dxa"/>
          </w:tcPr>
          <w:p w14:paraId="5E0AE697" w14:textId="77777777" w:rsidR="00D30595" w:rsidRPr="00A9326B" w:rsidRDefault="00D30595" w:rsidP="000F3187">
            <w:pPr>
              <w:contextualSpacing/>
              <w:rPr>
                <w:rFonts w:cstheme="minorHAnsi"/>
              </w:rPr>
            </w:pPr>
            <w:r w:rsidRPr="00A9326B">
              <w:rPr>
                <w:rFonts w:cstheme="minorHAnsi"/>
                <w:b/>
                <w:i/>
              </w:rPr>
              <w:t>Adaptive Coping</w:t>
            </w:r>
          </w:p>
          <w:p w14:paraId="633D052C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5954" w:type="dxa"/>
          </w:tcPr>
          <w:p w14:paraId="36FC4C6A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Biomedical Intervention</w:t>
            </w:r>
          </w:p>
          <w:p w14:paraId="080C59C6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GP appointment referral</w:t>
            </w:r>
          </w:p>
          <w:p w14:paraId="5CDCBD8C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</w:rPr>
            </w:pPr>
            <w:r w:rsidRPr="00A9326B">
              <w:rPr>
                <w:rFonts w:cstheme="minorHAnsi"/>
              </w:rPr>
              <w:t>Medications (for blood pressure/lipids)</w:t>
            </w:r>
          </w:p>
          <w:p w14:paraId="1B607BAE" w14:textId="77777777" w:rsidR="00D30595" w:rsidRPr="00A9326B" w:rsidRDefault="00D30595" w:rsidP="000F3187">
            <w:pPr>
              <w:contextualSpacing/>
              <w:rPr>
                <w:rFonts w:cstheme="minorHAnsi"/>
              </w:rPr>
            </w:pPr>
          </w:p>
          <w:p w14:paraId="5F757130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Lifestyle Intervention</w:t>
            </w:r>
          </w:p>
          <w:p w14:paraId="37843A5F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Referral to lifestyle programmes?</w:t>
            </w:r>
          </w:p>
          <w:p w14:paraId="66C0129F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Weight management</w:t>
            </w:r>
          </w:p>
          <w:p w14:paraId="71973BDE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Increase physical activity</w:t>
            </w:r>
          </w:p>
          <w:p w14:paraId="51E0B93F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Diet related</w:t>
            </w:r>
          </w:p>
          <w:p w14:paraId="352F7AA2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Increase fruit and vegetable intake</w:t>
            </w:r>
          </w:p>
          <w:p w14:paraId="79805D08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Increase omega-3 fatty acid intake (e.g., fish)</w:t>
            </w:r>
          </w:p>
          <w:p w14:paraId="4C7E0759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Decrease fat intake</w:t>
            </w:r>
          </w:p>
          <w:p w14:paraId="19ECBC86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Decrease dietary cholesterol</w:t>
            </w:r>
          </w:p>
          <w:p w14:paraId="2A091654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Decrease sugar intake</w:t>
            </w:r>
          </w:p>
          <w:p w14:paraId="39AA7074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Decrease alcohol intake</w:t>
            </w:r>
          </w:p>
          <w:p w14:paraId="5AA8E71C" w14:textId="77777777" w:rsidR="00D30595" w:rsidRPr="00A9326B" w:rsidRDefault="00D30595" w:rsidP="00D30595">
            <w:pPr>
              <w:pStyle w:val="ListParagraph"/>
              <w:numPr>
                <w:ilvl w:val="1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Decrease salt intake</w:t>
            </w:r>
          </w:p>
          <w:p w14:paraId="1CB6F644" w14:textId="77777777" w:rsidR="00D30595" w:rsidRPr="00A9326B" w:rsidRDefault="00D30595" w:rsidP="00D30595">
            <w:pPr>
              <w:pStyle w:val="ListParagraph"/>
              <w:numPr>
                <w:ilvl w:val="0"/>
                <w:numId w:val="1"/>
              </w:numPr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</w:rPr>
              <w:t>Smoking cessation</w:t>
            </w:r>
          </w:p>
          <w:p w14:paraId="3212410E" w14:textId="77777777" w:rsidR="00D30595" w:rsidRPr="00A9326B" w:rsidRDefault="00D30595" w:rsidP="000F3187">
            <w:pPr>
              <w:pStyle w:val="ListParagraph"/>
              <w:rPr>
                <w:rFonts w:cstheme="minorHAnsi"/>
                <w:u w:val="single"/>
              </w:rPr>
            </w:pPr>
          </w:p>
          <w:p w14:paraId="01569254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  <w:r w:rsidRPr="00A9326B">
              <w:rPr>
                <w:rFonts w:cstheme="minorHAnsi"/>
                <w:u w:val="single"/>
              </w:rPr>
              <w:t>Psychosocial Intervention</w:t>
            </w:r>
          </w:p>
          <w:p w14:paraId="713844A1" w14:textId="77777777" w:rsidR="00D30595" w:rsidRPr="00A9326B" w:rsidRDefault="00D30595" w:rsidP="000F3187">
            <w:pPr>
              <w:contextualSpacing/>
              <w:rPr>
                <w:rFonts w:cstheme="minorHAnsi"/>
                <w:u w:val="single"/>
              </w:rPr>
            </w:pPr>
          </w:p>
          <w:p w14:paraId="16ADC376" w14:textId="77777777" w:rsidR="00D30595" w:rsidRPr="00A9326B" w:rsidRDefault="00D30595" w:rsidP="000F3187">
            <w:pPr>
              <w:contextualSpacing/>
              <w:rPr>
                <w:rFonts w:cstheme="minorHAnsi"/>
              </w:rPr>
            </w:pPr>
            <w:r w:rsidRPr="00A9326B">
              <w:rPr>
                <w:rFonts w:cstheme="minorHAnsi"/>
              </w:rPr>
              <w:t>Positively engaged with biomedical/lifestyle/psychosocial intervention discussion - apparently listening and engaged in the conversation; accepting of what is being said/suggested.</w:t>
            </w:r>
          </w:p>
          <w:p w14:paraId="23304555" w14:textId="77777777" w:rsidR="00D30595" w:rsidRPr="00A9326B" w:rsidRDefault="00D30595" w:rsidP="000F3187">
            <w:pPr>
              <w:contextualSpacing/>
              <w:jc w:val="both"/>
              <w:rPr>
                <w:rFonts w:cstheme="minorHAnsi"/>
                <w:b/>
              </w:rPr>
            </w:pPr>
          </w:p>
        </w:tc>
      </w:tr>
      <w:tr w:rsidR="00D30595" w:rsidRPr="00A9326B" w14:paraId="373A34F6" w14:textId="77777777" w:rsidTr="000F3187">
        <w:tc>
          <w:tcPr>
            <w:tcW w:w="1555" w:type="dxa"/>
          </w:tcPr>
          <w:p w14:paraId="7DB1B978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  <w:tc>
          <w:tcPr>
            <w:tcW w:w="1842" w:type="dxa"/>
          </w:tcPr>
          <w:p w14:paraId="26253AC3" w14:textId="77777777" w:rsidR="00D30595" w:rsidRPr="00A9326B" w:rsidRDefault="00D30595" w:rsidP="000F3187">
            <w:pPr>
              <w:contextualSpacing/>
              <w:rPr>
                <w:rFonts w:cstheme="minorHAnsi"/>
                <w:b/>
                <w:i/>
              </w:rPr>
            </w:pPr>
            <w:r w:rsidRPr="00A9326B">
              <w:rPr>
                <w:rFonts w:cstheme="minorHAnsi"/>
                <w:b/>
                <w:i/>
              </w:rPr>
              <w:t>Maladaptive Coping</w:t>
            </w:r>
          </w:p>
        </w:tc>
        <w:tc>
          <w:tcPr>
            <w:tcW w:w="5954" w:type="dxa"/>
          </w:tcPr>
          <w:p w14:paraId="7D4C2294" w14:textId="77777777" w:rsidR="00D30595" w:rsidRPr="00A9326B" w:rsidRDefault="00D30595" w:rsidP="000F3187">
            <w:pPr>
              <w:rPr>
                <w:rFonts w:cstheme="minorHAnsi"/>
              </w:rPr>
            </w:pPr>
            <w:r w:rsidRPr="00A9326B">
              <w:rPr>
                <w:rFonts w:cstheme="minorHAnsi"/>
              </w:rPr>
              <w:t>Negatively engaged with biomedical/lifestyle/psychosocial intervention discussion - apparently listening and engaged in the conversation, but dismissive of what is being said/suggested (already doing all I can (e.g., already feels that they are very active and eat well); not interested in making changes suggested (e.g., like smoking; hate physical activity)</w:t>
            </w:r>
          </w:p>
          <w:p w14:paraId="6CD77C80" w14:textId="77777777" w:rsidR="00D30595" w:rsidRPr="00A9326B" w:rsidRDefault="00D30595" w:rsidP="000F3187">
            <w:pPr>
              <w:rPr>
                <w:rFonts w:cstheme="minorHAnsi"/>
              </w:rPr>
            </w:pPr>
          </w:p>
          <w:p w14:paraId="21D03AB4" w14:textId="77777777" w:rsidR="00D30595" w:rsidRPr="00A9326B" w:rsidRDefault="00D30595" w:rsidP="000F3187">
            <w:pPr>
              <w:rPr>
                <w:rFonts w:cstheme="minorHAnsi"/>
              </w:rPr>
            </w:pPr>
            <w:r w:rsidRPr="00A9326B">
              <w:rPr>
                <w:rFonts w:cstheme="minorHAnsi"/>
              </w:rPr>
              <w:t>Passive/disengaged with biomedical/lifestyle/psychosocial intervention discussion – not engaged in the conversation (e.g., passively takes information, but no clear plans for further contact).</w:t>
            </w:r>
          </w:p>
          <w:p w14:paraId="4C68DD23" w14:textId="77777777" w:rsidR="00D30595" w:rsidRPr="00A9326B" w:rsidRDefault="00D30595" w:rsidP="000F3187">
            <w:pPr>
              <w:rPr>
                <w:rFonts w:cstheme="minorHAnsi"/>
              </w:rPr>
            </w:pPr>
          </w:p>
          <w:p w14:paraId="6DF86812" w14:textId="77777777" w:rsidR="00D30595" w:rsidRPr="00A9326B" w:rsidRDefault="00D30595" w:rsidP="000F3187">
            <w:pPr>
              <w:rPr>
                <w:rFonts w:cstheme="minorHAnsi"/>
              </w:rPr>
            </w:pPr>
          </w:p>
          <w:p w14:paraId="6DBD6B01" w14:textId="77777777" w:rsidR="00D30595" w:rsidRPr="00A9326B" w:rsidRDefault="00D30595" w:rsidP="000F3187">
            <w:pPr>
              <w:rPr>
                <w:rFonts w:cstheme="minorHAnsi"/>
              </w:rPr>
            </w:pPr>
          </w:p>
          <w:p w14:paraId="16BEF7EE" w14:textId="77777777" w:rsidR="00D30595" w:rsidRPr="00A9326B" w:rsidRDefault="00D30595" w:rsidP="000F3187">
            <w:pPr>
              <w:contextualSpacing/>
              <w:rPr>
                <w:rFonts w:cstheme="minorHAnsi"/>
                <w:b/>
              </w:rPr>
            </w:pPr>
          </w:p>
        </w:tc>
      </w:tr>
    </w:tbl>
    <w:p w14:paraId="7CCA046A" w14:textId="77777777" w:rsidR="00A60826" w:rsidRPr="00A9326B" w:rsidRDefault="00A60826">
      <w:pPr>
        <w:rPr>
          <w:rFonts w:cstheme="minorHAnsi"/>
        </w:rPr>
      </w:pPr>
    </w:p>
    <w:sectPr w:rsidR="00A60826" w:rsidRPr="00A932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01A65F5"/>
    <w:multiLevelType w:val="hybridMultilevel"/>
    <w:tmpl w:val="3AC65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87610CA"/>
    <w:multiLevelType w:val="hybridMultilevel"/>
    <w:tmpl w:val="C4FCA2BA"/>
    <w:lvl w:ilvl="0" w:tplc="28DCE8E2">
      <w:start w:val="1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0595"/>
    <w:rsid w:val="006C5EC0"/>
    <w:rsid w:val="00723CD3"/>
    <w:rsid w:val="00A60826"/>
    <w:rsid w:val="00A67BA4"/>
    <w:rsid w:val="00A9326B"/>
    <w:rsid w:val="00BF100D"/>
    <w:rsid w:val="00D30595"/>
    <w:rsid w:val="00E540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192C3C"/>
  <w15:chartTrackingRefBased/>
  <w15:docId w15:val="{10B20DBA-F34F-4599-8886-B1F73093D0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3059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30595"/>
    <w:pPr>
      <w:ind w:left="720"/>
      <w:contextualSpacing/>
    </w:pPr>
  </w:style>
  <w:style w:type="table" w:styleId="TableGrid">
    <w:name w:val="Table Grid"/>
    <w:basedOn w:val="TableNormal"/>
    <w:uiPriority w:val="39"/>
    <w:rsid w:val="00D3059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30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059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7</Words>
  <Characters>232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ffordshire University</Company>
  <LinksUpToDate>false</LinksUpToDate>
  <CharactersWithSpaces>2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WAP Lisa</dc:creator>
  <cp:keywords/>
  <dc:description/>
  <cp:lastModifiedBy>RILEY Victoria A</cp:lastModifiedBy>
  <cp:revision>5</cp:revision>
  <cp:lastPrinted>2017-11-01T10:26:00Z</cp:lastPrinted>
  <dcterms:created xsi:type="dcterms:W3CDTF">2017-11-01T10:26:00Z</dcterms:created>
  <dcterms:modified xsi:type="dcterms:W3CDTF">2020-05-19T13:28:00Z</dcterms:modified>
</cp:coreProperties>
</file>